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0965D" w14:textId="5E6572B3" w:rsidR="00D82626" w:rsidRPr="004A0BF6" w:rsidRDefault="00D82626" w:rsidP="00D82626">
      <w:pPr>
        <w:spacing w:line="400" w:lineRule="exact"/>
        <w:ind w:firstLine="0"/>
        <w:jc w:val="center"/>
        <w:rPr>
          <w:sz w:val="21"/>
          <w:szCs w:val="21"/>
        </w:rPr>
      </w:pPr>
      <w:r w:rsidRPr="004A0BF6">
        <w:rPr>
          <w:sz w:val="21"/>
          <w:szCs w:val="21"/>
        </w:rPr>
        <w:t xml:space="preserve">Supplementary Tab. 1 Information of DNA from </w:t>
      </w:r>
      <w:r w:rsidRPr="004A0BF6">
        <w:rPr>
          <w:i/>
          <w:iCs/>
          <w:sz w:val="21"/>
          <w:szCs w:val="21"/>
        </w:rPr>
        <w:t>Balantioides coli</w:t>
      </w:r>
      <w:r w:rsidRPr="004A0BF6">
        <w:rPr>
          <w:sz w:val="21"/>
          <w:szCs w:val="21"/>
        </w:rPr>
        <w:t xml:space="preserve"> positive fecal sampl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3"/>
        <w:gridCol w:w="1112"/>
        <w:gridCol w:w="995"/>
        <w:gridCol w:w="1332"/>
        <w:gridCol w:w="876"/>
        <w:gridCol w:w="1042"/>
        <w:gridCol w:w="149"/>
        <w:gridCol w:w="889"/>
        <w:gridCol w:w="1038"/>
      </w:tblGrid>
      <w:tr w:rsidR="0096582C" w:rsidRPr="004A0BF6" w14:paraId="7B347CE5" w14:textId="77777777" w:rsidTr="00D82626">
        <w:trPr>
          <w:trHeight w:val="497"/>
          <w:jc w:val="center"/>
        </w:trPr>
        <w:tc>
          <w:tcPr>
            <w:tcW w:w="87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83F08AC" w14:textId="3C7C0174" w:rsidR="0096582C" w:rsidRPr="004A0BF6" w:rsidRDefault="0096582C" w:rsidP="0096582C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3C7332" w14:textId="6763AD66" w:rsidR="0096582C" w:rsidRPr="004A0BF6" w:rsidRDefault="0096582C" w:rsidP="0096582C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B1C0E4B" w14:textId="633BE327" w:rsidR="0096582C" w:rsidRPr="004A0BF6" w:rsidRDefault="0096582C" w:rsidP="0096582C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5D37E0" w14:textId="6E6D6E29" w:rsidR="0096582C" w:rsidRPr="004A0BF6" w:rsidRDefault="0096582C" w:rsidP="0096582C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935640B" w14:textId="7D44E68E" w:rsidR="0096582C" w:rsidRPr="004A0BF6" w:rsidRDefault="0096582C" w:rsidP="0096582C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91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04BC167" w14:textId="60267718" w:rsidR="0096582C" w:rsidRPr="004A0BF6" w:rsidRDefault="0096582C" w:rsidP="0096582C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8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476A3A" w14:textId="0FDF2410" w:rsidR="0096582C" w:rsidRPr="004A0BF6" w:rsidRDefault="0096582C" w:rsidP="0096582C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FC31CCA" w14:textId="3C8A27A2" w:rsidR="0096582C" w:rsidRPr="004A0BF6" w:rsidRDefault="0096582C" w:rsidP="0096582C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ocation</w:t>
            </w:r>
          </w:p>
        </w:tc>
      </w:tr>
      <w:tr w:rsidR="003C0D0A" w:rsidRPr="004A0BF6" w14:paraId="63FB0949" w14:textId="77777777" w:rsidTr="0096582C">
        <w:trPr>
          <w:trHeight w:val="435"/>
          <w:jc w:val="center"/>
        </w:trPr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A865CA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55AEF5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L230</w:t>
            </w:r>
          </w:p>
        </w:tc>
        <w:tc>
          <w:tcPr>
            <w:tcW w:w="9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C25A5CD" w14:textId="6E3CB890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56772D" w14:textId="7E746D64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26D1AF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472CB3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FF"/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K231</w:t>
            </w:r>
          </w:p>
        </w:tc>
        <w:tc>
          <w:tcPr>
            <w:tcW w:w="10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8A87E6" w14:textId="3F21D8AC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8C573A" w14:textId="619258AE" w:rsidR="003C0D0A" w:rsidRPr="004A0BF6" w:rsidRDefault="00D82626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Kaifeng</w:t>
            </w:r>
          </w:p>
        </w:tc>
      </w:tr>
      <w:tr w:rsidR="003C0D0A" w:rsidRPr="004A0BF6" w14:paraId="0D0A11D8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01EB8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75396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L2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E53B2" w14:textId="6A7E933A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DA1F6" w14:textId="00301317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B5374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D50FF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FF"/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K23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927E5" w14:textId="6455878F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C4D30" w14:textId="76739881" w:rsidR="003C0D0A" w:rsidRPr="004A0BF6" w:rsidRDefault="00D82626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Kaifeng</w:t>
            </w:r>
          </w:p>
        </w:tc>
      </w:tr>
      <w:tr w:rsidR="003C0D0A" w:rsidRPr="004A0BF6" w14:paraId="0C412566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B320E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C31D5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P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07DB1" w14:textId="3772C213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2A373" w14:textId="257682C1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55CCC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5FF22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B118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9B351" w14:textId="42BD3C4B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0D67B" w14:textId="0F4C4BBA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6C0671CF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45F12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00509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P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E1FC2" w14:textId="65B03972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52820" w14:textId="4945CF25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11483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CCAF7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B118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35CCA" w14:textId="646E2365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BA35A" w14:textId="2DD15A8E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3A5040BE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9024B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9C6E5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P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01C40" w14:textId="6850FD09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8B405" w14:textId="33C82A77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EE575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57179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N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F2318" w14:textId="0E88689F" w:rsidR="003C0D0A" w:rsidRPr="004A0BF6" w:rsidRDefault="002530FB" w:rsidP="000545F7">
            <w:pPr>
              <w:spacing w:line="400" w:lineRule="exact"/>
              <w:ind w:firstLine="0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att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23E62" w14:textId="44F03887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96582C" w:rsidRPr="004A0BF6" w14:paraId="451AF024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09EB4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52586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P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D601E" w14:textId="01D49CB5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D41F4" w14:textId="1F13C350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80C92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74290" w14:textId="77777777" w:rsidR="003C0D0A" w:rsidRPr="004A0BF6" w:rsidRDefault="003C0D0A" w:rsidP="000545F7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X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15C29" w14:textId="70440FDA" w:rsidR="003C0D0A" w:rsidRPr="004A0BF6" w:rsidRDefault="0096582C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98689" w14:textId="6C85975F" w:rsidR="003C0D0A" w:rsidRPr="004A0BF6" w:rsidRDefault="00D82626" w:rsidP="000545F7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Xinxiang</w:t>
            </w:r>
          </w:p>
        </w:tc>
      </w:tr>
      <w:tr w:rsidR="003C0D0A" w:rsidRPr="004A0BF6" w14:paraId="6464B5B8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829CB" w14:textId="7703A250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850BA" w14:textId="6176CAAD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P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DAC57" w14:textId="2D7E0629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94500" w14:textId="1ACDE71D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8B7BD" w14:textId="76EA57C0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DA3FA" w14:textId="1735636E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Y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89CC1" w14:textId="56F4283F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25BB2" w14:textId="62302942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1C060CB8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946E4" w14:textId="43E91735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15CDC" w14:textId="602C24D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W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4616E" w14:textId="7D1BB160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A7606" w14:textId="6CA4A938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Jiaozu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EC5CF" w14:textId="028366A0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752D1" w14:textId="0604C306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Y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0F3BE" w14:textId="23365BB0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3955E" w14:textId="1146E9F1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5CAE7E0F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7B901" w14:textId="7CD2CF9C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14563" w14:textId="3E739DFD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D6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FC1A1" w14:textId="3CDB4692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40F15" w14:textId="1353A905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Zhumadi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3916A" w14:textId="55613E47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E61DB" w14:textId="0E9F1B8A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Y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CD9F0" w14:textId="757ADA72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19BAF" w14:textId="00531040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6C17B495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9511D" w14:textId="0CBCCE73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99841" w14:textId="4248D2BE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D7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2E3D6" w14:textId="04AD20FD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B43A3" w14:textId="517E892D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Zhumadi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E9537" w14:textId="6DEF427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F2005" w14:textId="0ED4CE0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Y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C2CC5" w14:textId="02B9C899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hee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E49F2" w14:textId="423186AE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6CF20C69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C9F5A" w14:textId="15EDD845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A1380" w14:textId="608E80D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D91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B08E5" w14:textId="5E5799BF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0E22D" w14:textId="7829CD24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Zhumadi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1BFE6" w14:textId="5FA82BA6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BB571" w14:textId="519F75B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S21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C968D" w14:textId="44BD3E03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88BA4" w14:textId="7C3ED3AB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1BDED472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2FF79" w14:textId="0A013EBB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F8B03" w14:textId="6CD0404E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D9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4EBED" w14:textId="06B345E4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BA3E9" w14:textId="5314CBBB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Zhumadi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C000F" w14:textId="7EED02D2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AEDD4" w14:textId="65923EA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S21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2C890" w14:textId="5A77BCD2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52163" w14:textId="110760CD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4764CFA9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8C818" w14:textId="13E5D2CE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120C6" w14:textId="72D4D39E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XY10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346E3" w14:textId="08C8095F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34F26" w14:textId="0A0038FE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Xin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05919" w14:textId="37D57162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6C3F7" w14:textId="126B98FE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S22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890D4" w14:textId="419BD8D9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8F466" w14:textId="5C809B14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15C86FFB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51DCE" w14:textId="7B151AB3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53CE2" w14:textId="73AE327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XY10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D63CC" w14:textId="40010A5F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A5DB5" w14:textId="2968B634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Xin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9AA77" w14:textId="480EA4E6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D7C89" w14:textId="74D8D8A7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S22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F5D6E" w14:textId="708CD49A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FE748" w14:textId="02FE3F26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3C5A9278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E517D" w14:textId="2F325C1B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8DD26" w14:textId="3A04346D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XY10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8E6F4" w14:textId="76900D89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10404" w14:textId="1D6753AD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Xin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40470" w14:textId="659C54C3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B279D" w14:textId="396CA750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S22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B6D3C" w14:textId="53818F77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A36F2" w14:textId="39517611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29060046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1D40A" w14:textId="009BAA04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08AA8" w14:textId="6ED618AB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XY10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40ECC" w14:textId="1074634C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871B1" w14:textId="03591E03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Xin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E5504" w14:textId="60AADCB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03965" w14:textId="15E15223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S227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6A159" w14:textId="6F948F01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89C03" w14:textId="665630B6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5EB4777A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54775" w14:textId="4094E887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33F08" w14:textId="2BA94F3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XY115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5BC1E" w14:textId="3A62E2CC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EBD29" w14:textId="314161A0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Xin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BCE2D" w14:textId="4F11971C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146A0" w14:textId="70DEF432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S23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F3D64" w14:textId="5B7FD01C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31A4A" w14:textId="3BEA141A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04044D80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8610E" w14:textId="7EF7FA15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038D7" w14:textId="0A4201E0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XY11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17961" w14:textId="5FCA0A4E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A6005" w14:textId="3B670CFA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Xinya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27B3A" w14:textId="7BDCDFD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E50FD" w14:textId="6383623D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U249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5C990" w14:textId="5EC2704D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25002" w14:textId="34C1516F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0F1651CC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DD9C7" w14:textId="362A5483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87C8F" w14:textId="10F8EFB2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E7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F6EEA" w14:textId="6EA57330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ECF51" w14:textId="64A6D85D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Wein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414C5" w14:textId="2DA85E2B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D81D6" w14:textId="2F316E04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U25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AD864" w14:textId="1539428E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C5284" w14:textId="66262031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7F76DFD6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8C77B" w14:textId="57543994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9B5FC" w14:textId="5531B70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E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791DD" w14:textId="3FE6677C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394F0" w14:textId="47832A2D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Wein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5AA3C" w14:textId="1F30D3B3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07A9E" w14:textId="2F3644C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C2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CC96D" w14:textId="32BF314D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8461E" w14:textId="410568E5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141DD395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60703" w14:textId="24D1562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7B1B7" w14:textId="0DE3FFC6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E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99917" w14:textId="3FF67E98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2D882" w14:textId="2DA31F62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Wein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89BD6" w14:textId="0AF7CB14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F4BD2" w14:textId="5F3665AD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C8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C7110" w14:textId="1CCB725A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A2803" w14:textId="1FEF67A8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0098ADBE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AC276" w14:textId="4FB573AA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2FFB5" w14:textId="7F232A68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E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8B099" w14:textId="73FA38B3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BC25B" w14:textId="6E14A09A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Weinan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C2919" w14:textId="4D165FC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190A6" w14:textId="6E665CB7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C1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73826" w14:textId="3854A557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41EFC8" w14:textId="421FCC28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0BA1BFED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DFC94" w14:textId="56DB9745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FC090" w14:textId="41470D8E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J1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B30FF" w14:textId="73209A06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39AED" w14:textId="55EE1BCC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B4C58" w14:textId="16A49B98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C8211" w14:textId="43F1E15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H4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6A58F" w14:textId="1DC033A0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A418E" w14:textId="56C1A4BC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7E5CA1CF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CAAAF" w14:textId="37623C27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CCF45" w14:textId="4EAA6F9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N3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85FC9" w14:textId="5B8E59A9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F7410" w14:textId="672D21AF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Chenzhou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4860C" w14:textId="0C5D1AC9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73422" w14:textId="6AD9555A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H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7B18D" w14:textId="3826C472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346B6" w14:textId="7EECCE8A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Luoyang</w:t>
            </w:r>
          </w:p>
        </w:tc>
      </w:tr>
      <w:tr w:rsidR="003C0D0A" w:rsidRPr="004A0BF6" w14:paraId="1BE770A6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87F68" w14:textId="78B12792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C8057" w14:textId="3F48074C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N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44EFE" w14:textId="05E414E9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72165" w14:textId="060A56F0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Chenzhou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8DF3A" w14:textId="6FD9A55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8B57A" w14:textId="0BA8092B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T401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6C808" w14:textId="55D3DA75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4DC62" w14:textId="55FFC850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15267DCC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94A01" w14:textId="51374F8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8B698" w14:textId="51F1D616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F1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1C1D4" w14:textId="7B2556E1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5CF56" w14:textId="4015C323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Fuyan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FF0AF" w14:textId="6062B4AF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12644" w14:textId="45BA9875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T403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5DD7E" w14:textId="6D41D43C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ED5A2" w14:textId="3BA5655A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4343C134" w14:textId="77777777" w:rsidTr="0096582C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4BBB4" w14:textId="72F08A16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18B89" w14:textId="10EE73F8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F1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2C183" w14:textId="54BA74F4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6B384" w14:textId="7C2D1077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Fuyan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1A6EC" w14:textId="1A169231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D68A7" w14:textId="6EF32AEE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T405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49BFE" w14:textId="43AC8EDA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14A80" w14:textId="276E09BF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  <w:tr w:rsidR="003C0D0A" w:rsidRPr="004A0BF6" w14:paraId="250AE84F" w14:textId="77777777" w:rsidTr="00D82626">
        <w:trPr>
          <w:trHeight w:val="412"/>
          <w:jc w:val="center"/>
        </w:trPr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57C448" w14:textId="003A8877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11B035" w14:textId="6091E132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F17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A1C7FB" w14:textId="0C0E73E7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Pig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81C326" w14:textId="3D8220AD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A0BF6">
              <w:rPr>
                <w:color w:val="000000"/>
                <w:sz w:val="18"/>
                <w:szCs w:val="18"/>
              </w:rPr>
              <w:t>Fuyang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E284FEA" w14:textId="75B66454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8E85F3" w14:textId="7133EB17" w:rsidR="003C0D0A" w:rsidRPr="004A0BF6" w:rsidRDefault="003C0D0A" w:rsidP="003C0D0A">
            <w:pPr>
              <w:spacing w:line="400" w:lineRule="exact"/>
              <w:ind w:firstLine="0"/>
              <w:jc w:val="center"/>
              <w:rPr>
                <w:sz w:val="18"/>
                <w:szCs w:val="18"/>
              </w:rPr>
            </w:pPr>
            <w:r w:rsidRPr="004A0BF6">
              <w:rPr>
                <w:sz w:val="18"/>
                <w:szCs w:val="18"/>
              </w:rPr>
              <w:t>T406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5B568C2" w14:textId="34342AA0" w:rsidR="003C0D0A" w:rsidRPr="004A0BF6" w:rsidRDefault="0096582C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Guinea pig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80BE21" w14:textId="06A890F7" w:rsidR="003C0D0A" w:rsidRPr="004A0BF6" w:rsidRDefault="00D82626" w:rsidP="003C0D0A">
            <w:pPr>
              <w:spacing w:line="400" w:lineRule="exact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4A0BF6">
              <w:rPr>
                <w:color w:val="000000"/>
                <w:sz w:val="18"/>
                <w:szCs w:val="18"/>
              </w:rPr>
              <w:t>Suzhou</w:t>
            </w:r>
          </w:p>
        </w:tc>
      </w:tr>
    </w:tbl>
    <w:p w14:paraId="31E99FF4" w14:textId="33BA6375" w:rsidR="002B7F96" w:rsidRPr="004A0BF6" w:rsidRDefault="00D82626" w:rsidP="003C0D0A">
      <w:pPr>
        <w:spacing w:line="400" w:lineRule="exact"/>
        <w:ind w:firstLine="0"/>
        <w:rPr>
          <w:sz w:val="18"/>
          <w:szCs w:val="18"/>
        </w:rPr>
      </w:pPr>
      <w:r w:rsidRPr="004A0BF6">
        <w:rPr>
          <w:sz w:val="18"/>
          <w:szCs w:val="18"/>
        </w:rPr>
        <w:t>Note: The initial letter of the sample ID indicates the different farm locations</w:t>
      </w:r>
    </w:p>
    <w:sectPr w:rsidR="002B7F96" w:rsidRPr="004A0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6AC8F" w14:textId="77777777" w:rsidR="00B06F9C" w:rsidRDefault="00B06F9C" w:rsidP="003C0D0A">
      <w:r>
        <w:separator/>
      </w:r>
    </w:p>
  </w:endnote>
  <w:endnote w:type="continuationSeparator" w:id="0">
    <w:p w14:paraId="7B552F58" w14:textId="77777777" w:rsidR="00B06F9C" w:rsidRDefault="00B06F9C" w:rsidP="003C0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8C2C4" w14:textId="77777777" w:rsidR="00B06F9C" w:rsidRDefault="00B06F9C" w:rsidP="003C0D0A">
      <w:r>
        <w:separator/>
      </w:r>
    </w:p>
  </w:footnote>
  <w:footnote w:type="continuationSeparator" w:id="0">
    <w:p w14:paraId="5ABBE038" w14:textId="77777777" w:rsidR="00B06F9C" w:rsidRDefault="00B06F9C" w:rsidP="003C0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40"/>
    <w:rsid w:val="00143CB8"/>
    <w:rsid w:val="002530FB"/>
    <w:rsid w:val="002B2E30"/>
    <w:rsid w:val="002B7F96"/>
    <w:rsid w:val="003C0D0A"/>
    <w:rsid w:val="004A0BF6"/>
    <w:rsid w:val="005866EC"/>
    <w:rsid w:val="00634B20"/>
    <w:rsid w:val="00656848"/>
    <w:rsid w:val="00816AB0"/>
    <w:rsid w:val="008A412F"/>
    <w:rsid w:val="0096582C"/>
    <w:rsid w:val="00A91C40"/>
    <w:rsid w:val="00B06F9C"/>
    <w:rsid w:val="00B263E6"/>
    <w:rsid w:val="00B61195"/>
    <w:rsid w:val="00D82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E6D58"/>
  <w15:chartTrackingRefBased/>
  <w15:docId w15:val="{0542D570-ACB3-475D-89A9-02B214C0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D0A"/>
    <w:pPr>
      <w:widowControl w:val="0"/>
      <w:ind w:firstLine="595"/>
      <w:jc w:val="both"/>
    </w:pPr>
    <w:rPr>
      <w:rFonts w:ascii="Times New Roman" w:eastAsia="宋体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A91C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1C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1C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C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1C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1C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1C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1C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1C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1C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1C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1C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1C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1C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91C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1C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1C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1C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1C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1C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1C40"/>
    <w:pPr>
      <w:numPr>
        <w:ilvl w:val="1"/>
      </w:numPr>
      <w:spacing w:after="160"/>
      <w:ind w:firstLine="595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1C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1C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1C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1C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1C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1C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1C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1C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0D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0D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0D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0D0A"/>
    <w:rPr>
      <w:sz w:val="18"/>
      <w:szCs w:val="18"/>
    </w:rPr>
  </w:style>
  <w:style w:type="table" w:styleId="af2">
    <w:name w:val="Table Grid"/>
    <w:basedOn w:val="a1"/>
    <w:qFormat/>
    <w:rsid w:val="004A0BF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1">
    <w:name w:val="样式 论文正文 + 首行缩进:  2 字符"/>
    <w:basedOn w:val="a"/>
    <w:link w:val="2Char"/>
    <w:qFormat/>
    <w:rsid w:val="004A0BF6"/>
    <w:pPr>
      <w:spacing w:line="400" w:lineRule="exact"/>
      <w:ind w:firstLineChars="200" w:firstLine="486"/>
    </w:pPr>
    <w:rPr>
      <w:rFonts w:cs="宋体"/>
    </w:rPr>
  </w:style>
  <w:style w:type="character" w:customStyle="1" w:styleId="2Char">
    <w:name w:val="样式 论文正文 + 首行缩进:  2 字符 Char"/>
    <w:link w:val="21"/>
    <w:qFormat/>
    <w:rsid w:val="004A0BF6"/>
    <w:rPr>
      <w:rFonts w:ascii="Times New Roman" w:eastAsia="宋体" w:hAnsi="Times New Roman" w:cs="宋体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5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8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辉 胡</dc:creator>
  <cp:keywords/>
  <dc:description/>
  <cp:lastModifiedBy>苏辉 胡</cp:lastModifiedBy>
  <cp:revision>6</cp:revision>
  <dcterms:created xsi:type="dcterms:W3CDTF">2025-05-06T05:18:00Z</dcterms:created>
  <dcterms:modified xsi:type="dcterms:W3CDTF">2025-06-24T15:09:00Z</dcterms:modified>
</cp:coreProperties>
</file>